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D3218" w14:textId="77777777" w:rsidR="00D074F3" w:rsidRDefault="00D074F3" w:rsidP="00D074F3">
      <w:pPr>
        <w:pStyle w:val="Heading2"/>
        <w:spacing w:before="0" w:after="240"/>
      </w:pPr>
      <w:r>
        <w:t>APPENDIX</w:t>
      </w:r>
    </w:p>
    <w:p w14:paraId="0C179A77" w14:textId="77777777" w:rsidR="00D074F3" w:rsidRPr="007C2844" w:rsidRDefault="00D074F3" w:rsidP="00D074F3">
      <w:r>
        <w:t>Estimates from OLS and Mother FE models of birth interval length on neonatal mortality risk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6"/>
        <w:gridCol w:w="3246"/>
        <w:gridCol w:w="3246"/>
      </w:tblGrid>
      <w:tr w:rsidR="00D074F3" w:rsidRPr="007C2844" w14:paraId="07612594" w14:textId="77777777" w:rsidTr="00C27FE1">
        <w:trPr>
          <w:trHeight w:val="300"/>
        </w:trPr>
        <w:tc>
          <w:tcPr>
            <w:tcW w:w="1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6F3F" w14:textId="77777777" w:rsidR="00D074F3" w:rsidRPr="007C2844" w:rsidRDefault="00D074F3" w:rsidP="00C27FE1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17736" w14:textId="77777777" w:rsidR="00D074F3" w:rsidRPr="007C2844" w:rsidRDefault="00D074F3" w:rsidP="00C27FE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OLS</w:t>
            </w:r>
          </w:p>
        </w:tc>
        <w:tc>
          <w:tcPr>
            <w:tcW w:w="1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73CB7" w14:textId="77777777" w:rsidR="00D074F3" w:rsidRPr="007C2844" w:rsidRDefault="00D074F3" w:rsidP="00C27FE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Mother FE</w:t>
            </w:r>
          </w:p>
        </w:tc>
      </w:tr>
      <w:tr w:rsidR="00D074F3" w:rsidRPr="007C2844" w14:paraId="7FAB7779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643A" w14:textId="77777777" w:rsidR="00D074F3" w:rsidRPr="007C2844" w:rsidRDefault="00D074F3" w:rsidP="00C27FE1">
            <w:pPr>
              <w:spacing w:line="240" w:lineRule="auto"/>
              <w:rPr>
                <w:rFonts w:eastAsia="Times New Roman" w:cs="Times New Roman"/>
                <w:i/>
                <w:color w:val="000000"/>
                <w:szCs w:val="24"/>
                <w:lang w:val="da-DK" w:eastAsia="da-DK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da-DK" w:eastAsia="da-DK"/>
              </w:rPr>
              <w:t xml:space="preserve">Preceding </w:t>
            </w:r>
            <w:r w:rsidRPr="007C2844">
              <w:rPr>
                <w:rFonts w:eastAsia="Times New Roman" w:cs="Times New Roman"/>
                <w:i/>
                <w:color w:val="000000"/>
                <w:szCs w:val="24"/>
                <w:lang w:val="da-DK" w:eastAsia="da-DK"/>
              </w:rPr>
              <w:t>Interval Length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C728" w14:textId="77777777" w:rsidR="00D074F3" w:rsidRPr="007C2844" w:rsidRDefault="00D074F3" w:rsidP="00C27FE1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2B51" w14:textId="77777777" w:rsidR="00D074F3" w:rsidRPr="007C2844" w:rsidRDefault="00D074F3" w:rsidP="00C27FE1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</w:tr>
      <w:tr w:rsidR="00D074F3" w:rsidRPr="007C2844" w14:paraId="299A75CD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4DDF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&lt;18 months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5A06" w14:textId="77777777" w:rsidR="00D074F3" w:rsidRPr="007C2844" w:rsidRDefault="00D074F3" w:rsidP="00C27FE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bookmarkStart w:id="0" w:name="_GoBack"/>
            <w:bookmarkEnd w:id="0"/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(ref)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7552" w14:textId="77777777" w:rsidR="00D074F3" w:rsidRPr="007C2844" w:rsidRDefault="00D074F3" w:rsidP="00C27FE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(ref)</w:t>
            </w:r>
          </w:p>
        </w:tc>
      </w:tr>
      <w:tr w:rsidR="00D074F3" w:rsidRPr="007C2844" w14:paraId="1DC3AF98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F6FE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8-23 " "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269E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27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6C04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15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5A03D546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2166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4-29 " "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3553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38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80F3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19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71F024B0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C6F4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0-35 " "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6764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46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3EA0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22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41B064E3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665B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6-41 " "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729E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56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1520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27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630D46A9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2066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2-47 " "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AAEA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57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C640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29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050EEF56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B131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8-53 " "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5893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59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ECF2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28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63EF56BC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6D9E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54-59 " "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02CB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57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E8A8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23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6ACD813D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651A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60+ " "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8B7B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57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E366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21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1BCBB726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0269" w14:textId="77777777" w:rsidR="00D074F3" w:rsidRPr="007C2844" w:rsidRDefault="00D074F3" w:rsidP="00C27FE1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Age at Birth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5CBA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25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F23B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21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7A83120E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EDFD" w14:textId="77777777" w:rsidR="00D074F3" w:rsidRPr="007C2844" w:rsidRDefault="00D074F3" w:rsidP="00C27FE1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vertAlign w:val="superscript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Age at Birth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da-DK" w:eastAsia="da-DK"/>
              </w:rPr>
              <w:t>2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0429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001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7F7A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001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22119E66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9FC5" w14:textId="77777777" w:rsidR="00D074F3" w:rsidRPr="007C2844" w:rsidRDefault="00D074F3" w:rsidP="00C27FE1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vertAlign w:val="superscript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Age at Birth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da-DK" w:eastAsia="da-DK"/>
              </w:rPr>
              <w:t>3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136C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00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DB51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00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51EF15B6" w14:textId="77777777" w:rsidTr="00C27FE1">
        <w:trPr>
          <w:trHeight w:val="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7F28" w14:textId="77777777" w:rsidR="00D074F3" w:rsidRPr="007C2844" w:rsidRDefault="00D074F3" w:rsidP="00C27FE1">
            <w:pPr>
              <w:spacing w:line="240" w:lineRule="auto"/>
              <w:rPr>
                <w:rFonts w:eastAsia="Times New Roman" w:cs="Times New Roman"/>
                <w:color w:val="000000"/>
                <w:sz w:val="10"/>
                <w:szCs w:val="10"/>
                <w:lang w:val="da-DK" w:eastAsia="da-DK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DBAD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 w:val="10"/>
                <w:szCs w:val="10"/>
                <w:lang w:val="da-DK" w:eastAsia="da-DK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53E4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 w:val="10"/>
                <w:szCs w:val="10"/>
                <w:lang w:val="da-DK" w:eastAsia="da-DK"/>
              </w:rPr>
            </w:pPr>
          </w:p>
        </w:tc>
      </w:tr>
      <w:tr w:rsidR="00D074F3" w:rsidRPr="007C2844" w14:paraId="7BF24342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D6AF" w14:textId="77777777" w:rsidR="00D074F3" w:rsidRPr="007C2844" w:rsidRDefault="00D074F3" w:rsidP="00C27FE1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Birth Year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E32B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01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E289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004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</w:t>
            </w:r>
          </w:p>
        </w:tc>
      </w:tr>
      <w:tr w:rsidR="00D074F3" w:rsidRPr="007C2844" w14:paraId="269B2B5C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4299" w14:textId="77777777" w:rsidR="00D074F3" w:rsidRPr="007C2844" w:rsidRDefault="00D074F3" w:rsidP="00C27FE1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vertAlign w:val="superscript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Birth Year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da-DK" w:eastAsia="da-DK"/>
              </w:rPr>
              <w:t>2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B8BC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00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ACE9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00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30DCC820" w14:textId="77777777" w:rsidTr="00C27FE1">
        <w:trPr>
          <w:trHeight w:val="8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2231" w14:textId="77777777" w:rsidR="00D074F3" w:rsidRPr="007C2844" w:rsidRDefault="00D074F3" w:rsidP="00C27FE1">
            <w:pPr>
              <w:spacing w:line="240" w:lineRule="auto"/>
              <w:rPr>
                <w:rFonts w:eastAsia="Times New Roman" w:cs="Times New Roman"/>
                <w:color w:val="000000"/>
                <w:sz w:val="10"/>
                <w:szCs w:val="10"/>
                <w:lang w:val="da-DK" w:eastAsia="da-DK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8D5D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 w:val="10"/>
                <w:szCs w:val="10"/>
                <w:lang w:val="da-DK" w:eastAsia="da-DK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0146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 w:val="10"/>
                <w:szCs w:val="10"/>
                <w:lang w:val="da-DK" w:eastAsia="da-DK"/>
              </w:rPr>
            </w:pPr>
          </w:p>
        </w:tc>
      </w:tr>
      <w:tr w:rsidR="00D074F3" w:rsidRPr="007C2844" w14:paraId="50AA2ED0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4A78" w14:textId="77777777" w:rsidR="00D074F3" w:rsidRPr="007C2844" w:rsidRDefault="00D074F3" w:rsidP="00C27FE1">
            <w:pPr>
              <w:spacing w:line="240" w:lineRule="auto"/>
              <w:rPr>
                <w:rFonts w:eastAsia="Times New Roman" w:cs="Times New Roman"/>
                <w:i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i/>
                <w:color w:val="000000"/>
                <w:szCs w:val="24"/>
                <w:lang w:val="da-DK" w:eastAsia="da-DK"/>
              </w:rPr>
              <w:t>Birth Order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A514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AEAE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</w:tr>
      <w:tr w:rsidR="00D074F3" w:rsidRPr="007C2844" w14:paraId="20193C3F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C718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9BEA" w14:textId="77777777" w:rsidR="00D074F3" w:rsidRPr="007C2844" w:rsidRDefault="00D074F3" w:rsidP="00A12F8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(ref)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42B0" w14:textId="77777777" w:rsidR="00D074F3" w:rsidRPr="007C2844" w:rsidRDefault="00D074F3" w:rsidP="00A12F8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(ref)</w:t>
            </w:r>
          </w:p>
        </w:tc>
      </w:tr>
      <w:tr w:rsidR="00D074F3" w:rsidRPr="007C2844" w14:paraId="6A1BCCDC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FC5B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DCC4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013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1D67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157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2EA6F204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08F6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9491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033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584B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308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5FC30E7D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42D7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5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2592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052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285B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453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35AF87B4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ACAC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6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2577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07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1E0D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593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703BCF31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D9F6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7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767A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088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046E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727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613EF069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85D5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8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201C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103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A2F2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86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4178C81A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C575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9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0721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122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267F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98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6884C4D1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71EC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+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5AD4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137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46AA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1.10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533F1879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76B1" w14:textId="77777777" w:rsidR="00D074F3" w:rsidRPr="007C2844" w:rsidRDefault="00D074F3" w:rsidP="00C27FE1">
            <w:pPr>
              <w:spacing w:line="240" w:lineRule="auto"/>
              <w:rPr>
                <w:rFonts w:eastAsia="Times New Roman" w:cs="Times New Roman"/>
                <w:i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i/>
                <w:color w:val="000000"/>
                <w:szCs w:val="24"/>
                <w:lang w:val="da-DK" w:eastAsia="da-DK"/>
              </w:rPr>
              <w:t>Sex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4C4D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044E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</w:tr>
      <w:tr w:rsidR="00D074F3" w:rsidRPr="007C2844" w14:paraId="19AD3708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C8A1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Male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86D4" w14:textId="77777777" w:rsidR="00D074F3" w:rsidRPr="007C2844" w:rsidRDefault="00D074F3" w:rsidP="00A12F8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(ref)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51A6" w14:textId="77777777" w:rsidR="00D074F3" w:rsidRPr="007C2844" w:rsidRDefault="00D074F3" w:rsidP="00A12F8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(ref)</w:t>
            </w:r>
          </w:p>
        </w:tc>
      </w:tr>
      <w:tr w:rsidR="00D074F3" w:rsidRPr="007C2844" w14:paraId="2DC38122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ECB3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Female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4AC0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12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524F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10</w:t>
            </w:r>
          </w:p>
        </w:tc>
      </w:tr>
      <w:tr w:rsidR="00D074F3" w:rsidRPr="007C2844" w14:paraId="70C2E7D5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C66D" w14:textId="77777777" w:rsidR="00D074F3" w:rsidRPr="007C2844" w:rsidRDefault="00D074F3" w:rsidP="00C27FE1">
            <w:pPr>
              <w:spacing w:line="240" w:lineRule="auto"/>
              <w:rPr>
                <w:rFonts w:eastAsia="Times New Roman" w:cs="Times New Roman"/>
                <w:i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i/>
                <w:color w:val="000000"/>
                <w:szCs w:val="24"/>
                <w:lang w:val="da-DK" w:eastAsia="da-DK"/>
              </w:rPr>
              <w:t>Multiplicity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0B9B" w14:textId="77777777" w:rsidR="00D074F3" w:rsidRPr="007C2844" w:rsidRDefault="00D074F3" w:rsidP="00A12F8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0224" w14:textId="77777777" w:rsidR="00D074F3" w:rsidRPr="007C2844" w:rsidRDefault="00D074F3" w:rsidP="00A12F8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</w:tr>
      <w:tr w:rsidR="00D074F3" w:rsidRPr="007C2844" w14:paraId="31D52597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BE89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win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2D76" w14:textId="77777777" w:rsidR="00D074F3" w:rsidRPr="007C2844" w:rsidRDefault="00D074F3" w:rsidP="00A12F8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(ref)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01B4" w14:textId="77777777" w:rsidR="00D074F3" w:rsidRPr="007C2844" w:rsidRDefault="00D074F3" w:rsidP="00A12F8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(ref)</w:t>
            </w:r>
          </w:p>
        </w:tc>
      </w:tr>
      <w:tr w:rsidR="00D074F3" w:rsidRPr="007C2844" w14:paraId="1570F579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EB78" w14:textId="77777777" w:rsidR="00D074F3" w:rsidRPr="007C2844" w:rsidRDefault="00D074F3" w:rsidP="00C27FE1">
            <w:pPr>
              <w:spacing w:line="240" w:lineRule="auto"/>
              <w:ind w:firstLine="426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Singleton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3DB9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259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C7F7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124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0BCB6A3E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D2EA" w14:textId="77777777" w:rsidR="00D074F3" w:rsidRPr="007C2844" w:rsidRDefault="00D074F3" w:rsidP="00C27FE1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Siblings Alive at Birth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1814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-0.025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6C2B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165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</w:tr>
      <w:tr w:rsidR="00D074F3" w:rsidRPr="007C2844" w14:paraId="45B64620" w14:textId="77777777" w:rsidTr="00C27FE1">
        <w:trPr>
          <w:trHeight w:val="128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7DFB" w14:textId="77777777" w:rsidR="00D074F3" w:rsidRPr="007C2844" w:rsidRDefault="00D074F3" w:rsidP="00C27FE1">
            <w:pPr>
              <w:spacing w:line="240" w:lineRule="auto"/>
              <w:rPr>
                <w:rFonts w:eastAsia="Times New Roman" w:cs="Times New Roman"/>
                <w:color w:val="000000"/>
                <w:sz w:val="10"/>
                <w:szCs w:val="10"/>
                <w:lang w:val="da-DK" w:eastAsia="da-DK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B52A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 w:val="10"/>
                <w:szCs w:val="10"/>
                <w:lang w:val="da-DK" w:eastAsia="da-DK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E1D4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 w:val="10"/>
                <w:szCs w:val="10"/>
                <w:lang w:val="da-DK" w:eastAsia="da-DK"/>
              </w:rPr>
            </w:pPr>
          </w:p>
        </w:tc>
      </w:tr>
      <w:tr w:rsidR="00D074F3" w:rsidRPr="007C2844" w14:paraId="57D9505A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D17BB" w14:textId="77777777" w:rsidR="00D074F3" w:rsidRPr="007C2844" w:rsidRDefault="00D074F3" w:rsidP="00C27FE1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onstant</w:t>
            </w:r>
          </w:p>
        </w:tc>
        <w:tc>
          <w:tcPr>
            <w:tcW w:w="1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46689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627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**</w:t>
            </w:r>
          </w:p>
        </w:tc>
        <w:tc>
          <w:tcPr>
            <w:tcW w:w="1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E4426" w14:textId="77777777" w:rsidR="00D074F3" w:rsidRPr="007C2844" w:rsidRDefault="00D074F3" w:rsidP="00A12F87">
            <w:pPr>
              <w:tabs>
                <w:tab w:val="decimal" w:pos="1326"/>
              </w:tabs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</w:tr>
      <w:tr w:rsidR="000D7241" w:rsidRPr="007C2844" w14:paraId="468842C4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71C6" w14:textId="77777777" w:rsidR="000D7241" w:rsidRPr="007C2844" w:rsidRDefault="000D7241" w:rsidP="000D7241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Mothers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940A" w14:textId="77777777" w:rsidR="000D7241" w:rsidRPr="008606FE" w:rsidRDefault="000D7241" w:rsidP="000D724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8606FE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79,605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3F0A" w14:textId="77777777" w:rsidR="000D7241" w:rsidRPr="008606FE" w:rsidRDefault="000D7241" w:rsidP="000D724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8606FE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79,605</w:t>
            </w:r>
          </w:p>
        </w:tc>
      </w:tr>
      <w:tr w:rsidR="000D7241" w:rsidRPr="007C2844" w14:paraId="564BE76C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34C3" w14:textId="77777777" w:rsidR="000D7241" w:rsidRPr="007C2844" w:rsidRDefault="000D7241" w:rsidP="000D7241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ildren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1BB1" w14:textId="77777777" w:rsidR="000D7241" w:rsidRPr="008606FE" w:rsidRDefault="000D7241" w:rsidP="000D724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8606FE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67,605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4312" w14:textId="77777777" w:rsidR="000D7241" w:rsidRPr="008606FE" w:rsidRDefault="000D7241" w:rsidP="000D724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8606FE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67,605</w:t>
            </w:r>
          </w:p>
        </w:tc>
      </w:tr>
      <w:tr w:rsidR="00D074F3" w:rsidRPr="007C2844" w14:paraId="375265F7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0AED" w14:textId="77777777" w:rsidR="00D074F3" w:rsidRPr="007C2844" w:rsidRDefault="00D074F3" w:rsidP="00C27FE1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F-statistic</w:t>
            </w:r>
          </w:p>
        </w:tc>
        <w:tc>
          <w:tcPr>
            <w:tcW w:w="1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0721" w14:textId="77777777" w:rsidR="00D074F3" w:rsidRPr="007C2844" w:rsidRDefault="00D074F3" w:rsidP="00C27FE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95.1</w:t>
            </w:r>
          </w:p>
        </w:tc>
        <w:tc>
          <w:tcPr>
            <w:tcW w:w="1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5F71" w14:textId="77777777" w:rsidR="00D074F3" w:rsidRPr="007C2844" w:rsidRDefault="00D074F3" w:rsidP="00C27FE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878.3</w:t>
            </w:r>
          </w:p>
        </w:tc>
      </w:tr>
      <w:tr w:rsidR="00D074F3" w:rsidRPr="007C2844" w14:paraId="3B83D432" w14:textId="77777777" w:rsidTr="00C27FE1">
        <w:trPr>
          <w:trHeight w:val="300"/>
        </w:trPr>
        <w:tc>
          <w:tcPr>
            <w:tcW w:w="163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E8E91" w14:textId="77777777" w:rsidR="00D074F3" w:rsidRPr="007C2844" w:rsidRDefault="00D074F3" w:rsidP="00C27FE1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vertAlign w:val="superscript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R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da-DK" w:eastAsia="da-DK"/>
              </w:rPr>
              <w:t>2</w:t>
            </w:r>
          </w:p>
        </w:tc>
        <w:tc>
          <w:tcPr>
            <w:tcW w:w="168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048B7" w14:textId="77777777" w:rsidR="00D074F3" w:rsidRPr="007C2844" w:rsidRDefault="00D074F3" w:rsidP="00C27FE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043</w:t>
            </w:r>
          </w:p>
        </w:tc>
        <w:tc>
          <w:tcPr>
            <w:tcW w:w="168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247A8" w14:textId="77777777" w:rsidR="00D074F3" w:rsidRPr="007C2844" w:rsidRDefault="00D074F3" w:rsidP="00C27FE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7C2844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123</w:t>
            </w:r>
          </w:p>
        </w:tc>
      </w:tr>
    </w:tbl>
    <w:p w14:paraId="4B705CAD" w14:textId="77777777" w:rsidR="00100D72" w:rsidRPr="00D074F3" w:rsidRDefault="00D074F3">
      <w:pPr>
        <w:rPr>
          <w:sz w:val="16"/>
          <w:szCs w:val="18"/>
        </w:rPr>
      </w:pPr>
      <w:r w:rsidRPr="00C50607">
        <w:rPr>
          <w:sz w:val="16"/>
          <w:szCs w:val="18"/>
        </w:rPr>
        <w:t>Note:</w:t>
      </w:r>
      <w:r>
        <w:rPr>
          <w:sz w:val="16"/>
          <w:szCs w:val="18"/>
        </w:rPr>
        <w:t xml:space="preserve"> </w:t>
      </w:r>
      <w:r w:rsidRPr="007C1ADC">
        <w:rPr>
          <w:rFonts w:eastAsia="Times New Roman" w:cs="Times New Roman"/>
          <w:color w:val="000000"/>
          <w:sz w:val="16"/>
          <w:szCs w:val="24"/>
          <w:lang w:eastAsia="da-DK"/>
        </w:rPr>
        <w:t xml:space="preserve">* p&lt;0.1 ** p&lt;0.05 *** p&lt;0.01. </w:t>
      </w:r>
      <w:r w:rsidRPr="00C50607">
        <w:rPr>
          <w:sz w:val="16"/>
          <w:szCs w:val="18"/>
        </w:rPr>
        <w:t xml:space="preserve"> R</w:t>
      </w:r>
      <w:r w:rsidRPr="00C50607">
        <w:rPr>
          <w:sz w:val="16"/>
          <w:szCs w:val="18"/>
          <w:vertAlign w:val="superscript"/>
        </w:rPr>
        <w:t>2</w:t>
      </w:r>
      <w:r w:rsidRPr="00C50607">
        <w:rPr>
          <w:sz w:val="16"/>
          <w:szCs w:val="18"/>
        </w:rPr>
        <w:t xml:space="preserve"> for mother FE model refers to within-R</w:t>
      </w:r>
      <w:r w:rsidRPr="00C50607">
        <w:rPr>
          <w:sz w:val="16"/>
          <w:szCs w:val="18"/>
          <w:vertAlign w:val="superscript"/>
        </w:rPr>
        <w:t>2</w:t>
      </w:r>
      <w:r w:rsidRPr="00C50607">
        <w:rPr>
          <w:sz w:val="16"/>
          <w:szCs w:val="18"/>
        </w:rPr>
        <w:t xml:space="preserve">. Models estimated as Linear Probability Models. Models used in analysis use a continuous operationalization of the preceding interval length. The variable was categorized here to aid interpretation. </w:t>
      </w:r>
    </w:p>
    <w:sectPr w:rsidR="00100D72" w:rsidRPr="00D074F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4F3"/>
    <w:rsid w:val="000D7241"/>
    <w:rsid w:val="00100D72"/>
    <w:rsid w:val="00245D41"/>
    <w:rsid w:val="003D0DC8"/>
    <w:rsid w:val="00447732"/>
    <w:rsid w:val="004C6B7D"/>
    <w:rsid w:val="005B7BBB"/>
    <w:rsid w:val="008606FE"/>
    <w:rsid w:val="00A12F87"/>
    <w:rsid w:val="00BC5FE2"/>
    <w:rsid w:val="00BF276D"/>
    <w:rsid w:val="00D074F3"/>
    <w:rsid w:val="00E323C4"/>
    <w:rsid w:val="00EC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CD352"/>
  <w15:docId w15:val="{AC17D679-C3B3-4340-A50A-CA795F85B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4F3"/>
    <w:pPr>
      <w:spacing w:after="0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74F3"/>
    <w:pPr>
      <w:keepNext/>
      <w:keepLines/>
      <w:spacing w:before="360" w:after="360" w:line="240" w:lineRule="auto"/>
      <w:outlineLvl w:val="1"/>
    </w:pPr>
    <w:rPr>
      <w:rFonts w:eastAsiaTheme="majorEastAsia" w:cstheme="majorBidi"/>
      <w:b/>
      <w:bCs/>
      <w: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74F3"/>
    <w:rPr>
      <w:rFonts w:ascii="Times New Roman" w:eastAsiaTheme="majorEastAsia" w:hAnsi="Times New Roman" w:cstheme="majorBidi"/>
      <w:b/>
      <w:bCs/>
      <w:caps/>
      <w:sz w:val="28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323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23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23C4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3C4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3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3C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MF-IT, KU</Company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Molitoris</dc:creator>
  <cp:lastModifiedBy>COPYEDITOR</cp:lastModifiedBy>
  <cp:revision>3</cp:revision>
  <dcterms:created xsi:type="dcterms:W3CDTF">2018-01-15T10:15:00Z</dcterms:created>
  <dcterms:modified xsi:type="dcterms:W3CDTF">2018-01-15T16:43:00Z</dcterms:modified>
</cp:coreProperties>
</file>